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18D" w:rsidRPr="00374460" w:rsidRDefault="0071018D" w:rsidP="0071018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209E9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374460">
        <w:rPr>
          <w:rFonts w:ascii="Times New Roman" w:hAnsi="Times New Roman" w:cs="Times New Roman"/>
          <w:b/>
          <w:bCs/>
          <w:sz w:val="24"/>
          <w:szCs w:val="24"/>
        </w:rPr>
        <w:t>: External quality assurance program (VITAL EQA) of Centers for Disease Control and Prevention.</w:t>
      </w:r>
    </w:p>
    <w:tbl>
      <w:tblPr>
        <w:tblStyle w:val="TableGrid"/>
        <w:tblW w:w="10261" w:type="dxa"/>
        <w:tblLook w:val="04A0" w:firstRow="1" w:lastRow="0" w:firstColumn="1" w:lastColumn="0" w:noHBand="0" w:noVBand="1"/>
      </w:tblPr>
      <w:tblGrid>
        <w:gridCol w:w="985"/>
        <w:gridCol w:w="1633"/>
        <w:gridCol w:w="1188"/>
        <w:gridCol w:w="1188"/>
        <w:gridCol w:w="1188"/>
        <w:gridCol w:w="1308"/>
        <w:gridCol w:w="1188"/>
        <w:gridCol w:w="1583"/>
      </w:tblGrid>
      <w:tr w:rsidR="0071018D" w:rsidRPr="0039420F" w:rsidTr="003A0D15">
        <w:trPr>
          <w:trHeight w:val="678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l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iti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fR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late 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12</w:t>
            </w:r>
          </w:p>
        </w:tc>
      </w:tr>
      <w:tr w:rsidR="0071018D" w:rsidRPr="0039420F" w:rsidTr="003A0D15">
        <w:trPr>
          <w:trHeight w:val="678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  target v</w:t>
            </w: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±2.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±1.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±0.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±0.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0±14.5</w:t>
            </w:r>
          </w:p>
        </w:tc>
      </w:tr>
      <w:tr w:rsidR="0071018D" w:rsidRPr="0039420F" w:rsidTr="003A0D15">
        <w:trPr>
          <w:trHeight w:val="678"/>
        </w:trPr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observed value</w:t>
            </w:r>
          </w:p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±1.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±0.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±0.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±0.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.0±6.9</w:t>
            </w:r>
          </w:p>
        </w:tc>
      </w:tr>
      <w:tr w:rsidR="0071018D" w:rsidRPr="0039420F" w:rsidTr="003A0D15">
        <w:trPr>
          <w:trHeight w:val="678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  target v</w:t>
            </w: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±3.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±1.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±0.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±0.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±0.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.0±13.0</w:t>
            </w:r>
          </w:p>
        </w:tc>
      </w:tr>
      <w:tr w:rsidR="0071018D" w:rsidRPr="0039420F" w:rsidTr="003A0D15">
        <w:trPr>
          <w:trHeight w:val="678"/>
        </w:trPr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observed value</w:t>
            </w:r>
          </w:p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±1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±0.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±0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1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.0±10.7</w:t>
            </w:r>
          </w:p>
        </w:tc>
      </w:tr>
      <w:tr w:rsidR="0071018D" w:rsidRPr="0039420F" w:rsidTr="003A0D15">
        <w:trPr>
          <w:trHeight w:val="678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  target v</w:t>
            </w: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±1.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±3.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±0.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±0.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±0.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.0±30.5</w:t>
            </w:r>
          </w:p>
        </w:tc>
      </w:tr>
      <w:tr w:rsidR="0071018D" w:rsidRPr="0039420F" w:rsidTr="003A0D15">
        <w:trPr>
          <w:trHeight w:val="678"/>
        </w:trPr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 observed value</w:t>
            </w:r>
          </w:p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±1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±1.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±0.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±0.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±0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18D" w:rsidRPr="0039420F" w:rsidRDefault="0071018D" w:rsidP="003A0D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.0±15.4</w:t>
            </w:r>
          </w:p>
        </w:tc>
      </w:tr>
    </w:tbl>
    <w:p w:rsidR="0071018D" w:rsidRDefault="0071018D" w:rsidP="0071018D"/>
    <w:p w:rsidR="004E13AC" w:rsidRDefault="004E13AC"/>
    <w:sectPr w:rsidR="004E1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18D"/>
    <w:rsid w:val="004E13AC"/>
    <w:rsid w:val="0071018D"/>
    <w:rsid w:val="00DE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870672-550B-407D-AB8D-6C6015BF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1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Md. Ahsanul Haq</cp:lastModifiedBy>
  <cp:revision>2</cp:revision>
  <dcterms:created xsi:type="dcterms:W3CDTF">2016-08-07T04:30:00Z</dcterms:created>
  <dcterms:modified xsi:type="dcterms:W3CDTF">2016-08-07T08:14:00Z</dcterms:modified>
</cp:coreProperties>
</file>